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6F828" w14:textId="77777777" w:rsidR="00247150" w:rsidRDefault="003D6A94" w:rsidP="002471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</w:t>
      </w:r>
      <w:r w:rsidR="00247150">
        <w:rPr>
          <w:rFonts w:ascii="Times New Roman" w:hAnsi="Times New Roman" w:cs="Times New Roman"/>
          <w:b/>
          <w:lang w:val="en-US"/>
        </w:rPr>
        <w:t>, related to Fig 2.</w:t>
      </w:r>
      <w:r w:rsidR="00247150" w:rsidRPr="004052D0">
        <w:rPr>
          <w:rFonts w:ascii="Times New Roman" w:hAnsi="Times New Roman" w:cs="Times New Roman"/>
          <w:b/>
          <w:lang w:val="en-US"/>
        </w:rPr>
        <w:t xml:space="preserve"> </w:t>
      </w:r>
      <w:r w:rsidR="00247150" w:rsidRPr="004052D0">
        <w:rPr>
          <w:rFonts w:ascii="Times New Roman" w:hAnsi="Times New Roman" w:cs="Times New Roman"/>
          <w:lang w:val="en-US"/>
        </w:rPr>
        <w:t xml:space="preserve">Coefficients </w:t>
      </w:r>
      <w:r w:rsidR="00247150">
        <w:rPr>
          <w:rFonts w:ascii="Times New Roman" w:hAnsi="Times New Roman" w:cs="Times New Roman"/>
          <w:lang w:val="en-US"/>
        </w:rPr>
        <w:t>of the GAM associated with male skin thickness</w:t>
      </w:r>
      <w:r w:rsidR="00247150" w:rsidRPr="004052D0">
        <w:rPr>
          <w:rFonts w:ascii="Times New Roman" w:hAnsi="Times New Roman" w:cs="Times New Roman"/>
          <w:lang w:val="en-US"/>
        </w:rPr>
        <w:t>.</w:t>
      </w:r>
    </w:p>
    <w:p w14:paraId="341AD6E5" w14:textId="77777777" w:rsidR="00247150" w:rsidRPr="004052D0" w:rsidRDefault="00247150" w:rsidP="002471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tbl>
      <w:tblPr>
        <w:tblW w:w="6392" w:type="dxa"/>
        <w:jc w:val="center"/>
        <w:tblInd w:w="93" w:type="dxa"/>
        <w:tblLook w:val="04A0" w:firstRow="1" w:lastRow="0" w:firstColumn="1" w:lastColumn="0" w:noHBand="0" w:noVBand="1"/>
      </w:tblPr>
      <w:tblGrid>
        <w:gridCol w:w="2967"/>
        <w:gridCol w:w="642"/>
        <w:gridCol w:w="799"/>
        <w:gridCol w:w="642"/>
        <w:gridCol w:w="1342"/>
      </w:tblGrid>
      <w:tr w:rsidR="00247150" w:rsidRPr="006E5153" w14:paraId="5ECDC7A3" w14:textId="77777777" w:rsidTr="009259C2">
        <w:trPr>
          <w:trHeight w:val="460"/>
          <w:jc w:val="center"/>
        </w:trPr>
        <w:tc>
          <w:tcPr>
            <w:tcW w:w="63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2EA29" w14:textId="77777777" w:rsidR="00247150" w:rsidRPr="00BA7C02" w:rsidRDefault="00247150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BA7C02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ale</w:t>
            </w:r>
          </w:p>
        </w:tc>
      </w:tr>
      <w:tr w:rsidR="00247150" w:rsidRPr="006E5153" w14:paraId="56CABBCC" w14:textId="77777777" w:rsidTr="009259C2">
        <w:trPr>
          <w:trHeight w:val="300"/>
          <w:jc w:val="center"/>
        </w:trPr>
        <w:tc>
          <w:tcPr>
            <w:tcW w:w="63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A08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>Epidermis (μm) vs macronutrient intake</w:t>
            </w:r>
          </w:p>
        </w:tc>
      </w:tr>
      <w:tr w:rsidR="00247150" w:rsidRPr="006E5153" w14:paraId="5F0FD8B6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64C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7D02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edf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8C5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Ref.d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E4E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896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247150" w:rsidRPr="006E5153" w14:paraId="36C1E821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AE3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1D43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96D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878D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171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</w:tr>
      <w:tr w:rsidR="00247150" w:rsidRPr="006E5153" w14:paraId="295C352C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04B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D7D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146A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F5C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DA3D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07</w:t>
            </w:r>
          </w:p>
        </w:tc>
      </w:tr>
      <w:tr w:rsidR="00247150" w:rsidRPr="006E5153" w14:paraId="396B82E7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98B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C75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C99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8B2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6D8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5292</w:t>
            </w:r>
          </w:p>
        </w:tc>
      </w:tr>
      <w:tr w:rsidR="00247150" w:rsidRPr="006E5153" w14:paraId="480D2AB2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B93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A43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B56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87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50A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3789</w:t>
            </w:r>
          </w:p>
        </w:tc>
      </w:tr>
      <w:tr w:rsidR="00247150" w:rsidRPr="006E5153" w14:paraId="4E286D0B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D252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5D9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66D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F8A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1C6E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1012</w:t>
            </w:r>
          </w:p>
        </w:tc>
      </w:tr>
      <w:tr w:rsidR="00247150" w:rsidRPr="006E5153" w14:paraId="554B5A7B" w14:textId="77777777" w:rsidTr="009259C2">
        <w:trPr>
          <w:trHeight w:val="206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2AF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3C1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247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B8D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46B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3440</w:t>
            </w:r>
          </w:p>
        </w:tc>
      </w:tr>
      <w:tr w:rsidR="00247150" w:rsidRPr="006E5153" w14:paraId="13244B10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FA8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B85A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2E1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D03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C01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9407</w:t>
            </w:r>
          </w:p>
        </w:tc>
      </w:tr>
      <w:tr w:rsidR="00247150" w:rsidRPr="006E5153" w14:paraId="76361465" w14:textId="77777777" w:rsidTr="009259C2">
        <w:trPr>
          <w:trHeight w:val="300"/>
          <w:jc w:val="center"/>
        </w:trPr>
        <w:tc>
          <w:tcPr>
            <w:tcW w:w="63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5F5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>Dermis (μm) vs macronutrient intake</w:t>
            </w:r>
          </w:p>
        </w:tc>
      </w:tr>
      <w:tr w:rsidR="00247150" w:rsidRPr="006E5153" w14:paraId="0C78979F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62B3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82E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edf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1DA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Ref.d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049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A632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247150" w:rsidRPr="006E5153" w14:paraId="2570F0B0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5ED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35A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1AB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B5A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31E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</w:tr>
      <w:tr w:rsidR="00247150" w:rsidRPr="006E5153" w14:paraId="3EE48218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694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A9D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FF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2F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417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5717</w:t>
            </w:r>
          </w:p>
        </w:tc>
      </w:tr>
      <w:tr w:rsidR="00247150" w:rsidRPr="006E5153" w14:paraId="3EFEAF42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A2F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CC2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AA2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388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E91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1856</w:t>
            </w:r>
          </w:p>
        </w:tc>
      </w:tr>
      <w:tr w:rsidR="00247150" w:rsidRPr="006E5153" w14:paraId="4EBCF11D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4EB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B73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90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520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D1F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2859</w:t>
            </w:r>
          </w:p>
        </w:tc>
      </w:tr>
      <w:tr w:rsidR="00247150" w:rsidRPr="006E5153" w14:paraId="7E3D0FAC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B85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63B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CD8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856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176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6185</w:t>
            </w:r>
          </w:p>
        </w:tc>
      </w:tr>
      <w:tr w:rsidR="00247150" w:rsidRPr="006E5153" w14:paraId="247C17C6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2A1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019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9EA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1BC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8AD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9205</w:t>
            </w:r>
          </w:p>
        </w:tc>
      </w:tr>
      <w:tr w:rsidR="00247150" w:rsidRPr="006E5153" w14:paraId="346880CE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CD3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78FE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831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C28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F3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4779</w:t>
            </w:r>
          </w:p>
        </w:tc>
      </w:tr>
      <w:tr w:rsidR="00247150" w:rsidRPr="006E5153" w14:paraId="40AC1BA3" w14:textId="77777777" w:rsidTr="009259C2">
        <w:trPr>
          <w:trHeight w:val="300"/>
          <w:jc w:val="center"/>
        </w:trPr>
        <w:tc>
          <w:tcPr>
            <w:tcW w:w="63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232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>Subcutaneous fat (μm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</w:t>
            </w:r>
            <w:r w:rsidRPr="006E515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acronutrient intake</w:t>
            </w:r>
          </w:p>
        </w:tc>
      </w:tr>
      <w:tr w:rsidR="00247150" w:rsidRPr="006E5153" w14:paraId="192959D2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0F1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94C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edf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BC0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Ref.df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770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B4D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247150" w:rsidRPr="006E5153" w14:paraId="1C28E354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80FD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507D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987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D00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D0D3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857</w:t>
            </w:r>
          </w:p>
        </w:tc>
      </w:tr>
      <w:tr w:rsidR="00247150" w:rsidRPr="006E5153" w14:paraId="1BFFCFD0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DB97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1408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17C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A88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B823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</w:tr>
      <w:tr w:rsidR="00247150" w:rsidRPr="006E5153" w14:paraId="629EE29D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21C6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02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5C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06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BA5A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3</w:t>
            </w:r>
          </w:p>
        </w:tc>
      </w:tr>
      <w:tr w:rsidR="00247150" w:rsidRPr="006E5153" w14:paraId="6A0CC16C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8BA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981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0E41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CF6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323A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6764</w:t>
            </w:r>
          </w:p>
        </w:tc>
      </w:tr>
      <w:tr w:rsidR="00247150" w:rsidRPr="006E5153" w14:paraId="3BEAC6AF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2AB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08E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1E04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E9F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1F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3773</w:t>
            </w:r>
          </w:p>
        </w:tc>
      </w:tr>
      <w:tr w:rsidR="00247150" w:rsidRPr="006E5153" w14:paraId="3CC7A491" w14:textId="77777777" w:rsidTr="009259C2">
        <w:trPr>
          <w:trHeight w:val="300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9E2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E29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A8C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7995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2CEE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3584</w:t>
            </w:r>
          </w:p>
        </w:tc>
      </w:tr>
      <w:tr w:rsidR="00247150" w:rsidRPr="006E5153" w14:paraId="332FAD81" w14:textId="77777777" w:rsidTr="009259C2">
        <w:trPr>
          <w:trHeight w:val="249"/>
          <w:jc w:val="center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1D2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s(eaten.P,eaten.C,eaten.F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3549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F122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1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875B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9E60" w14:textId="77777777" w:rsidR="00247150" w:rsidRPr="006E5153" w:rsidRDefault="00247150" w:rsidP="009259C2">
            <w:pPr>
              <w:rPr>
                <w:rFonts w:ascii="Calibri" w:eastAsia="Times New Roman" w:hAnsi="Calibri" w:cs="Times New Roman"/>
                <w:color w:val="000000"/>
              </w:rPr>
            </w:pPr>
            <w:r w:rsidRPr="006E5153">
              <w:rPr>
                <w:rFonts w:ascii="Calibri" w:eastAsia="Times New Roman" w:hAnsi="Calibri" w:cs="Times New Roman"/>
                <w:color w:val="000000"/>
              </w:rPr>
              <w:t>0.5004</w:t>
            </w:r>
          </w:p>
        </w:tc>
      </w:tr>
    </w:tbl>
    <w:p w14:paraId="47200587" w14:textId="77777777" w:rsidR="00247150" w:rsidRDefault="00247150" w:rsidP="00247150">
      <w:pPr>
        <w:rPr>
          <w:rFonts w:ascii="Times New Roman" w:hAnsi="Times New Roman" w:cs="Times New Roman"/>
          <w:b/>
          <w:lang w:val="en-US"/>
        </w:rPr>
      </w:pPr>
    </w:p>
    <w:p w14:paraId="3280F9D0" w14:textId="77777777" w:rsidR="00247150" w:rsidRDefault="00247150" w:rsidP="0024715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8FC7E60" w14:textId="77777777" w:rsidR="00203B57" w:rsidRDefault="00203B57"/>
    <w:sectPr w:rsidR="00203B57" w:rsidSect="009A4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150"/>
    <w:rsid w:val="00203B57"/>
    <w:rsid w:val="00247150"/>
    <w:rsid w:val="003D6A94"/>
    <w:rsid w:val="009A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B9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4</Characters>
  <Application>Microsoft Macintosh Word</Application>
  <DocSecurity>0</DocSecurity>
  <Lines>8</Lines>
  <Paragraphs>2</Paragraphs>
  <ScaleCrop>false</ScaleCrop>
  <Company>University of Sydney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w</dc:creator>
  <cp:keywords/>
  <dc:description/>
  <cp:lastModifiedBy>Jonathan Hew</cp:lastModifiedBy>
  <cp:revision>2</cp:revision>
  <dcterms:created xsi:type="dcterms:W3CDTF">2016-10-28T02:49:00Z</dcterms:created>
  <dcterms:modified xsi:type="dcterms:W3CDTF">2016-10-28T03:06:00Z</dcterms:modified>
</cp:coreProperties>
</file>